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853E2" w14:textId="4D1DB030" w:rsidR="00FF4CEB" w:rsidRDefault="00FF4CEB" w:rsidP="00FF795D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2D55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9 – </w:t>
      </w:r>
      <w:r w:rsidR="003517C1" w:rsidRPr="003517C1">
        <w:rPr>
          <w:rFonts w:ascii="Times New Roman" w:hAnsi="Times New Roman" w:cs="Times New Roman"/>
          <w:sz w:val="24"/>
          <w:szCs w:val="24"/>
          <w:lang w:val="en-US"/>
        </w:rPr>
        <w:t>Statistics for the sample units in the control group effectively used to obtain the effectiveness of protected areas.</w:t>
      </w:r>
    </w:p>
    <w:tbl>
      <w:tblPr>
        <w:tblW w:w="8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960"/>
        <w:gridCol w:w="960"/>
        <w:gridCol w:w="960"/>
        <w:gridCol w:w="960"/>
        <w:gridCol w:w="960"/>
        <w:gridCol w:w="960"/>
        <w:gridCol w:w="960"/>
      </w:tblGrid>
      <w:tr w:rsidR="003517C1" w:rsidRPr="003517C1" w14:paraId="55652C15" w14:textId="77777777" w:rsidTr="003517C1">
        <w:trPr>
          <w:trHeight w:val="300"/>
        </w:trPr>
        <w:tc>
          <w:tcPr>
            <w:tcW w:w="1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5CB4" w14:textId="77777777" w:rsidR="003517C1" w:rsidRPr="003517C1" w:rsidRDefault="003517C1" w:rsidP="00351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groups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2801" w14:textId="21856F6D" w:rsidR="003517C1" w:rsidRPr="003517C1" w:rsidRDefault="00720962" w:rsidP="007209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.U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7433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8717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dia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70E5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DE7A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.E.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CDA1" w14:textId="4A88E3A3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K</w:t>
            </w:r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rtosis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77520" w14:textId="71D8F4E5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kewness</w:t>
            </w:r>
            <w:proofErr w:type="spellEnd"/>
          </w:p>
        </w:tc>
      </w:tr>
      <w:tr w:rsidR="003517C1" w:rsidRPr="003517C1" w14:paraId="701AAC6F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0B34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11B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7322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F87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8F28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C574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B766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B019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517C1" w:rsidRPr="003517C1" w14:paraId="307BE955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1A1B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cted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5A58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C852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046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E925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F08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6A50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7D05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1</w:t>
            </w:r>
          </w:p>
        </w:tc>
      </w:tr>
      <w:tr w:rsidR="003517C1" w:rsidRPr="003517C1" w14:paraId="27436805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246B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igenous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n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DBBD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A458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B722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7429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167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ED2E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C86B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2</w:t>
            </w:r>
          </w:p>
        </w:tc>
      </w:tr>
      <w:tr w:rsidR="003517C1" w:rsidRPr="003517C1" w14:paraId="1E404F6E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5AA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Quilombola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n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5066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346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437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05D0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C8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F8F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F47D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1</w:t>
            </w:r>
          </w:p>
        </w:tc>
      </w:tr>
      <w:tr w:rsidR="003517C1" w:rsidRPr="003517C1" w14:paraId="315CB5A6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F7A5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striction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FC2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15DF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D12C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518F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CD37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90E5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79D4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517C1" w:rsidRPr="003517C1" w14:paraId="6DFEC904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6FE7" w14:textId="23861969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ct</w:t>
            </w:r>
            <w:r w:rsidR="00170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c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DF83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8254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8CE8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898E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E4A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7B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5FF9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</w:t>
            </w:r>
          </w:p>
        </w:tc>
      </w:tr>
      <w:tr w:rsidR="003517C1" w:rsidRPr="003517C1" w14:paraId="1702974D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9E81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stainable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A509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32DF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5E5D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F5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8818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C954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4F5D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4</w:t>
            </w:r>
          </w:p>
        </w:tc>
      </w:tr>
      <w:tr w:rsidR="003517C1" w:rsidRPr="003517C1" w14:paraId="4D396DD8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29D5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here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A772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9CCC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3CE4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B732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ADC4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FF4F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61FF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517C1" w:rsidRPr="003517C1" w14:paraId="05C0A6A1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DB20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ederal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he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246F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6694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4B5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2E88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FBE2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FD32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36D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</w:t>
            </w:r>
          </w:p>
        </w:tc>
      </w:tr>
      <w:tr w:rsidR="003517C1" w:rsidRPr="003517C1" w14:paraId="5A4FCCA9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1287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te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he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AD0C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5D56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3A8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1C58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0AF2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E1D9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05F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9</w:t>
            </w:r>
          </w:p>
        </w:tc>
      </w:tr>
      <w:tr w:rsidR="003517C1" w:rsidRPr="003517C1" w14:paraId="4D4B149A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4EA1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4B29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211D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1860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CF40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A2D2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FA3A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55CB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517C1" w:rsidRPr="003517C1" w14:paraId="6B9B89D1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3934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r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50E3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FBDE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4099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1C54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87D2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842A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2948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4</w:t>
            </w:r>
          </w:p>
        </w:tc>
      </w:tr>
      <w:tr w:rsidR="003517C1" w:rsidRPr="003517C1" w14:paraId="57BEEEB5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0EE3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ller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ECF7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72AE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6AD5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3D54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9216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3646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04ED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</w:tr>
      <w:tr w:rsidR="003517C1" w:rsidRPr="003517C1" w14:paraId="743A774F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8433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ge </w:t>
            </w:r>
            <w:proofErr w:type="spellStart"/>
            <w:r w:rsidRPr="003517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6853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2326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5155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EC43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3FF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D8A3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DE9A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517C1" w:rsidRPr="003517C1" w14:paraId="4385DDA5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08D7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CC3D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197A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B94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89F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88B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B33D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E2D5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1</w:t>
            </w:r>
          </w:p>
        </w:tc>
      </w:tr>
      <w:tr w:rsidR="003517C1" w:rsidRPr="003517C1" w14:paraId="7083C9B8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BBC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7823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37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742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0B07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DABD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4A4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4459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</w:tr>
      <w:tr w:rsidR="003517C1" w:rsidRPr="003517C1" w14:paraId="01DD9744" w14:textId="77777777" w:rsidTr="003517C1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B50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2C18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8C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BB42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8FF8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F163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4A1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459F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5</w:t>
            </w:r>
          </w:p>
        </w:tc>
      </w:tr>
      <w:tr w:rsidR="003517C1" w:rsidRPr="003517C1" w14:paraId="3ECDEFB3" w14:textId="77777777" w:rsidTr="003517C1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CF84" w14:textId="77777777" w:rsidR="003517C1" w:rsidRPr="003517C1" w:rsidRDefault="003517C1" w:rsidP="00351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5BD32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E129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5ABFF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4820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FE272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FBB0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8BB1" w14:textId="77777777" w:rsidR="003517C1" w:rsidRPr="003517C1" w:rsidRDefault="003517C1" w:rsidP="003517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17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</w:tr>
    </w:tbl>
    <w:p w14:paraId="78196E65" w14:textId="6C93D2FC" w:rsidR="00B704BD" w:rsidRDefault="00720962" w:rsidP="00D7550E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720962">
        <w:rPr>
          <w:rFonts w:ascii="Times New Roman" w:hAnsi="Times New Roman" w:cs="Times New Roman"/>
          <w:sz w:val="18"/>
          <w:szCs w:val="18"/>
          <w:lang w:val="en-US"/>
        </w:rPr>
        <w:t>S.U. - sampling units (control group), Std. Dev. - Standard Deviation</w:t>
      </w:r>
      <w:r w:rsidR="00D7550E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720962">
        <w:rPr>
          <w:rFonts w:ascii="Times New Roman" w:hAnsi="Times New Roman" w:cs="Times New Roman"/>
          <w:sz w:val="18"/>
          <w:szCs w:val="18"/>
          <w:lang w:val="en-US"/>
        </w:rPr>
        <w:t xml:space="preserve"> S.E - Standard Error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644CFB6" w14:textId="65E8159B" w:rsidR="00D7550E" w:rsidRPr="00720962" w:rsidRDefault="00D7550E" w:rsidP="00D7550E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*Mean, median, </w:t>
      </w:r>
      <w:r w:rsidRPr="00720962">
        <w:rPr>
          <w:rFonts w:ascii="Times New Roman" w:hAnsi="Times New Roman" w:cs="Times New Roman"/>
          <w:sz w:val="18"/>
          <w:szCs w:val="18"/>
          <w:lang w:val="en-US"/>
        </w:rPr>
        <w:t>Standard Deviatio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 xml:space="preserve">and  </w:t>
      </w:r>
      <w:r w:rsidRPr="00720962">
        <w:rPr>
          <w:rFonts w:ascii="Times New Roman" w:hAnsi="Times New Roman" w:cs="Times New Roman"/>
          <w:sz w:val="18"/>
          <w:szCs w:val="18"/>
          <w:lang w:val="en-US"/>
        </w:rPr>
        <w:t>Standard</w:t>
      </w:r>
      <w:proofErr w:type="gramEnd"/>
      <w:r w:rsidRPr="00720962">
        <w:rPr>
          <w:rFonts w:ascii="Times New Roman" w:hAnsi="Times New Roman" w:cs="Times New Roman"/>
          <w:sz w:val="18"/>
          <w:szCs w:val="18"/>
          <w:lang w:val="en-US"/>
        </w:rPr>
        <w:t xml:space="preserve"> Error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-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  <w:lang w:val="en-US"/>
        </w:rPr>
        <w:t>ha/km²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D7550E" w:rsidRPr="00720962" w:rsidSect="00FF795D">
      <w:pgSz w:w="16838" w:h="11906" w:orient="landscape"/>
      <w:pgMar w:top="567" w:right="720" w:bottom="567" w:left="72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7086A2" w15:done="0"/>
  <w15:commentEx w15:paraId="624D065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D223C7" w14:textId="77777777" w:rsidR="00E74696" w:rsidRDefault="00E74696" w:rsidP="00080A40">
      <w:pPr>
        <w:spacing w:after="0" w:line="240" w:lineRule="auto"/>
      </w:pPr>
      <w:r>
        <w:separator/>
      </w:r>
    </w:p>
  </w:endnote>
  <w:endnote w:type="continuationSeparator" w:id="0">
    <w:p w14:paraId="0528076C" w14:textId="77777777" w:rsidR="00E74696" w:rsidRDefault="00E74696" w:rsidP="00080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FF1810" w14:textId="77777777" w:rsidR="00E74696" w:rsidRDefault="00E74696" w:rsidP="00080A40">
      <w:pPr>
        <w:spacing w:after="0" w:line="240" w:lineRule="auto"/>
      </w:pPr>
      <w:r>
        <w:separator/>
      </w:r>
    </w:p>
  </w:footnote>
  <w:footnote w:type="continuationSeparator" w:id="0">
    <w:p w14:paraId="0CB55739" w14:textId="77777777" w:rsidR="00E74696" w:rsidRDefault="00E74696" w:rsidP="00080A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14024"/>
    <w:rsid w:val="00080A40"/>
    <w:rsid w:val="00081F50"/>
    <w:rsid w:val="00085129"/>
    <w:rsid w:val="000B4190"/>
    <w:rsid w:val="0012106F"/>
    <w:rsid w:val="00121BA5"/>
    <w:rsid w:val="00137D7B"/>
    <w:rsid w:val="00170351"/>
    <w:rsid w:val="001A2D87"/>
    <w:rsid w:val="0021234D"/>
    <w:rsid w:val="0028360B"/>
    <w:rsid w:val="002A57C0"/>
    <w:rsid w:val="002A5BB2"/>
    <w:rsid w:val="002D5566"/>
    <w:rsid w:val="003159A7"/>
    <w:rsid w:val="003517C1"/>
    <w:rsid w:val="00381F89"/>
    <w:rsid w:val="003E29D7"/>
    <w:rsid w:val="003E576A"/>
    <w:rsid w:val="0041490B"/>
    <w:rsid w:val="0052304F"/>
    <w:rsid w:val="005D2E45"/>
    <w:rsid w:val="005D4275"/>
    <w:rsid w:val="005D55C8"/>
    <w:rsid w:val="00623B70"/>
    <w:rsid w:val="00647F1A"/>
    <w:rsid w:val="006549DD"/>
    <w:rsid w:val="006622B2"/>
    <w:rsid w:val="006803E6"/>
    <w:rsid w:val="006B186D"/>
    <w:rsid w:val="00704434"/>
    <w:rsid w:val="00705ECC"/>
    <w:rsid w:val="0071667E"/>
    <w:rsid w:val="00720962"/>
    <w:rsid w:val="00721FBF"/>
    <w:rsid w:val="00736378"/>
    <w:rsid w:val="00754B5E"/>
    <w:rsid w:val="007603DB"/>
    <w:rsid w:val="007F1526"/>
    <w:rsid w:val="00821C3B"/>
    <w:rsid w:val="008B4A26"/>
    <w:rsid w:val="009274B2"/>
    <w:rsid w:val="009550A9"/>
    <w:rsid w:val="0095660B"/>
    <w:rsid w:val="009F4604"/>
    <w:rsid w:val="00A968DE"/>
    <w:rsid w:val="00B20AB0"/>
    <w:rsid w:val="00B402A1"/>
    <w:rsid w:val="00B704BD"/>
    <w:rsid w:val="00BB1769"/>
    <w:rsid w:val="00BD6EE8"/>
    <w:rsid w:val="00BF6F1C"/>
    <w:rsid w:val="00C01562"/>
    <w:rsid w:val="00C024EF"/>
    <w:rsid w:val="00C12A37"/>
    <w:rsid w:val="00C537C7"/>
    <w:rsid w:val="00C76D47"/>
    <w:rsid w:val="00CA0336"/>
    <w:rsid w:val="00CA57DC"/>
    <w:rsid w:val="00D5378B"/>
    <w:rsid w:val="00D56287"/>
    <w:rsid w:val="00D579FE"/>
    <w:rsid w:val="00D7550E"/>
    <w:rsid w:val="00D77156"/>
    <w:rsid w:val="00DB63CA"/>
    <w:rsid w:val="00DD2A48"/>
    <w:rsid w:val="00E062BB"/>
    <w:rsid w:val="00E249D6"/>
    <w:rsid w:val="00E3296E"/>
    <w:rsid w:val="00E54216"/>
    <w:rsid w:val="00E731B6"/>
    <w:rsid w:val="00E74696"/>
    <w:rsid w:val="00E9417F"/>
    <w:rsid w:val="00EC0F76"/>
    <w:rsid w:val="00F30371"/>
    <w:rsid w:val="00F37354"/>
    <w:rsid w:val="00F46086"/>
    <w:rsid w:val="00FE597D"/>
    <w:rsid w:val="00FF4CEB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40898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46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6086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460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60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60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86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0A40"/>
  </w:style>
  <w:style w:type="paragraph" w:styleId="Rodap">
    <w:name w:val="footer"/>
    <w:basedOn w:val="Normal"/>
    <w:link w:val="Rodap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0A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46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6086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460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60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60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86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0A40"/>
  </w:style>
  <w:style w:type="paragraph" w:styleId="Rodap">
    <w:name w:val="footer"/>
    <w:basedOn w:val="Normal"/>
    <w:link w:val="Rodap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0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2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21:00Z</dcterms:created>
  <dcterms:modified xsi:type="dcterms:W3CDTF">2015-04-29T00:37:00Z</dcterms:modified>
</cp:coreProperties>
</file>